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3F47BA" w14:textId="5991481A" w:rsidR="0090760E" w:rsidRDefault="0044541D" w:rsidP="0090760E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="00DB235B">
        <w:rPr>
          <w:rFonts w:ascii="Arial" w:hAnsi="Arial" w:cs="Arial"/>
          <w:b/>
        </w:rPr>
        <w:t>3</w:t>
      </w:r>
      <w:r>
        <w:rPr>
          <w:rFonts w:ascii="Arial" w:hAnsi="Arial" w:cs="Arial"/>
          <w:b/>
        </w:rPr>
        <w:t xml:space="preserve"> </w:t>
      </w:r>
      <w:r w:rsidR="008D03FB">
        <w:rPr>
          <w:rFonts w:ascii="Arial" w:hAnsi="Arial" w:cs="Arial"/>
          <w:b/>
        </w:rPr>
        <w:t>Table</w:t>
      </w:r>
      <w:r w:rsidR="0090760E">
        <w:rPr>
          <w:rFonts w:ascii="Arial" w:hAnsi="Arial" w:cs="Arial"/>
          <w:b/>
        </w:rPr>
        <w:t>. HT</w:t>
      </w:r>
      <w:r w:rsidR="0090760E">
        <w:rPr>
          <w:rFonts w:ascii="Arial" w:hAnsi="Arial" w:cs="Arial"/>
          <w:b/>
          <w:i/>
          <w:vertAlign w:val="subscript"/>
        </w:rPr>
        <w:t xml:space="preserve">Spy1336-7 </w:t>
      </w:r>
      <w:r w:rsidR="0090760E">
        <w:rPr>
          <w:rFonts w:ascii="Arial" w:hAnsi="Arial" w:cs="Arial"/>
          <w:b/>
        </w:rPr>
        <w:t xml:space="preserve">alleles found in 2,074 </w:t>
      </w:r>
      <w:r w:rsidR="0090760E">
        <w:rPr>
          <w:rFonts w:ascii="Arial" w:hAnsi="Arial" w:cs="Arial"/>
          <w:b/>
          <w:i/>
        </w:rPr>
        <w:t>emm28</w:t>
      </w:r>
      <w:r w:rsidR="0090760E">
        <w:rPr>
          <w:rFonts w:ascii="Arial" w:hAnsi="Arial" w:cs="Arial"/>
          <w:b/>
        </w:rPr>
        <w:t xml:space="preserve"> GAS invasive strains</w:t>
      </w:r>
    </w:p>
    <w:p w14:paraId="246BE743" w14:textId="77777777" w:rsidR="006A334F" w:rsidRDefault="006A334F" w:rsidP="0090760E">
      <w:pPr>
        <w:jc w:val="center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33"/>
        <w:gridCol w:w="6157"/>
        <w:gridCol w:w="1016"/>
        <w:gridCol w:w="861"/>
      </w:tblGrid>
      <w:tr w:rsidR="00CB7FCD" w:rsidRPr="007906D4" w14:paraId="11EEAB0F" w14:textId="77777777" w:rsidTr="00CB7FC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C4046" w14:textId="07C02970" w:rsidR="00CB7FCD" w:rsidRPr="007C09CF" w:rsidRDefault="00CB7FCD" w:rsidP="007C09C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gramStart"/>
            <w:r w:rsidRPr="00CB7FC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llele</w:t>
            </w:r>
            <w:r w:rsidRPr="00CB7FC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(</w:t>
            </w:r>
            <w:proofErr w:type="gramEnd"/>
            <w:r w:rsidRPr="00CB7FC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A678B" w14:textId="71DDE614" w:rsidR="00CB7FCD" w:rsidRPr="007C09CF" w:rsidRDefault="00CB7FCD" w:rsidP="007C09C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C09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DNA </w:t>
            </w:r>
            <w:proofErr w:type="gramStart"/>
            <w:r w:rsidRPr="007C09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equence</w:t>
            </w:r>
            <w:r w:rsidRPr="00CB7FC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(</w:t>
            </w:r>
            <w:proofErr w:type="gramEnd"/>
            <w:r w:rsidRPr="00CB7FC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8C6B2" w14:textId="77777777" w:rsidR="00CB7FCD" w:rsidRPr="007C09CF" w:rsidRDefault="00CB7FCD" w:rsidP="007C09C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C09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T leng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B86CA" w14:textId="6A85B017" w:rsidR="00CB7FCD" w:rsidRPr="007C09CF" w:rsidRDefault="00CB7FCD" w:rsidP="00CB7FC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7C09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unt</w:t>
            </w:r>
            <w:r w:rsidRPr="00CB7FC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(</w:t>
            </w:r>
            <w:proofErr w:type="gramEnd"/>
            <w:r w:rsidRPr="00CB7FC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3)</w:t>
            </w:r>
          </w:p>
        </w:tc>
      </w:tr>
      <w:tr w:rsidR="00CB7FCD" w:rsidRPr="007906D4" w14:paraId="408A1C61" w14:textId="77777777" w:rsidTr="00CB7FC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25105B" w14:textId="61B1901D" w:rsidR="00CB7FCD" w:rsidRPr="00E7150B" w:rsidRDefault="00CB7FCD" w:rsidP="007C09C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 w:rsidR="00E7150B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F1257D" w14:textId="77777777" w:rsidR="00CB7FCD" w:rsidRPr="007C09CF" w:rsidRDefault="00CB7FCD" w:rsidP="007C09CF">
            <w:pPr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>TTTTATCTAATCTAATCTGC</w:t>
            </w:r>
            <w:r w:rsidRPr="007C09CF">
              <w:rPr>
                <w:rFonts w:ascii="Courier" w:eastAsia="Times New Roman" w:hAnsi="Courier" w:cs="Times New Roman"/>
                <w:b/>
                <w:bCs/>
                <w:color w:val="2F75B5"/>
                <w:sz w:val="18"/>
                <w:szCs w:val="18"/>
              </w:rPr>
              <w:t>TTTTTTTTTT</w:t>
            </w: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 xml:space="preserve">     ATATATAATTTGACTTT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FC28F9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BCA170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226</w:t>
            </w:r>
          </w:p>
        </w:tc>
      </w:tr>
      <w:tr w:rsidR="00CB7FCD" w:rsidRPr="007906D4" w14:paraId="76A945F0" w14:textId="77777777" w:rsidTr="00CB7FC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6F9526" w14:textId="77777777" w:rsidR="00CB7FCD" w:rsidRPr="007C09CF" w:rsidRDefault="00CB7FCD" w:rsidP="007C09C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B99977" w14:textId="77777777" w:rsidR="00CB7FCD" w:rsidRPr="007C09CF" w:rsidRDefault="00CB7FCD" w:rsidP="007C09CF">
            <w:pPr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>TTTTATCTAATCTAATCTGC</w:t>
            </w:r>
            <w:r w:rsidRPr="007C09CF">
              <w:rPr>
                <w:rFonts w:ascii="Courier" w:eastAsia="Times New Roman" w:hAnsi="Courier" w:cs="Times New Roman"/>
                <w:b/>
                <w:bCs/>
                <w:color w:val="2F75B5"/>
                <w:sz w:val="18"/>
                <w:szCs w:val="18"/>
              </w:rPr>
              <w:t>TTTTTTTTT</w:t>
            </w: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 xml:space="preserve">      ATATATAATTTGACTTT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C4076B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5D4EEA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650</w:t>
            </w:r>
          </w:p>
        </w:tc>
      </w:tr>
      <w:tr w:rsidR="00CB7FCD" w:rsidRPr="007906D4" w14:paraId="228C66AE" w14:textId="77777777" w:rsidTr="00CB7FC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ED0DB5" w14:textId="77777777" w:rsidR="00CB7FCD" w:rsidRPr="007C09CF" w:rsidRDefault="00CB7FCD" w:rsidP="007C09C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33CCF7" w14:textId="77777777" w:rsidR="00CB7FCD" w:rsidRPr="007C09CF" w:rsidRDefault="00CB7FCD" w:rsidP="007C09CF">
            <w:pPr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>TTTTATCTAATCTAATCTGC</w:t>
            </w:r>
            <w:r w:rsidRPr="007C09CF">
              <w:rPr>
                <w:rFonts w:ascii="Courier" w:eastAsia="Times New Roman" w:hAnsi="Courier" w:cs="Times New Roman"/>
                <w:b/>
                <w:bCs/>
                <w:color w:val="2F75B5"/>
                <w:sz w:val="18"/>
                <w:szCs w:val="18"/>
              </w:rPr>
              <w:t>TTTTTTTTTTT</w:t>
            </w: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 xml:space="preserve">    ATATATAATTTGACTTT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7F97BC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ECBFF1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28</w:t>
            </w:r>
          </w:p>
        </w:tc>
      </w:tr>
      <w:tr w:rsidR="00CB7FCD" w:rsidRPr="007906D4" w14:paraId="633718BA" w14:textId="77777777" w:rsidTr="00CB7FC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EADD" w14:textId="77777777" w:rsidR="00CB7FCD" w:rsidRPr="007C09CF" w:rsidRDefault="00CB7FCD" w:rsidP="007C09C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0F55" w14:textId="77777777" w:rsidR="00CB7FCD" w:rsidRPr="007C09CF" w:rsidRDefault="00CB7FCD" w:rsidP="007C09CF">
            <w:pPr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>TTTTATCTAATCTAATCTGC</w:t>
            </w:r>
            <w:r w:rsidRPr="007C09CF">
              <w:rPr>
                <w:rFonts w:ascii="Courier" w:eastAsia="Times New Roman" w:hAnsi="Courier" w:cs="Times New Roman"/>
                <w:b/>
                <w:bCs/>
                <w:color w:val="2F75B5"/>
                <w:sz w:val="18"/>
                <w:szCs w:val="18"/>
              </w:rPr>
              <w:t>TTTTTTTT</w:t>
            </w:r>
            <w:r w:rsidRPr="007C09CF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A</w:t>
            </w:r>
            <w:r w:rsidRPr="007C09CF">
              <w:rPr>
                <w:rFonts w:ascii="Courier" w:eastAsia="Times New Roman" w:hAnsi="Courier" w:cs="Times New Roman"/>
                <w:b/>
                <w:bCs/>
                <w:color w:val="2F75B5"/>
                <w:sz w:val="18"/>
                <w:szCs w:val="18"/>
              </w:rPr>
              <w:t>T</w:t>
            </w: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 xml:space="preserve">     ATATATAATTTGACTTT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5ECC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9B65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5</w:t>
            </w:r>
          </w:p>
        </w:tc>
      </w:tr>
      <w:tr w:rsidR="00CB7FCD" w:rsidRPr="007906D4" w14:paraId="71BD7819" w14:textId="77777777" w:rsidTr="00CB7FC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BC89C3" w14:textId="77777777" w:rsidR="00CB7FCD" w:rsidRPr="007C09CF" w:rsidRDefault="00CB7FCD" w:rsidP="007C09C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FDD0CA" w14:textId="77777777" w:rsidR="00CB7FCD" w:rsidRPr="007C09CF" w:rsidRDefault="00CB7FCD" w:rsidP="007C09CF">
            <w:pPr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>TTTTATCTAATCTAATCTGC</w:t>
            </w:r>
            <w:r w:rsidRPr="007C09CF">
              <w:rPr>
                <w:rFonts w:ascii="Courier" w:eastAsia="Times New Roman" w:hAnsi="Courier" w:cs="Times New Roman"/>
                <w:b/>
                <w:bCs/>
                <w:color w:val="2F75B5"/>
                <w:sz w:val="18"/>
                <w:szCs w:val="18"/>
              </w:rPr>
              <w:t>TTTTTTTTTTTT</w:t>
            </w: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 xml:space="preserve">   ATATATAATTTGACTTT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E24C8D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9FA658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1</w:t>
            </w:r>
          </w:p>
        </w:tc>
      </w:tr>
      <w:tr w:rsidR="00CB7FCD" w:rsidRPr="007906D4" w14:paraId="00938B17" w14:textId="77777777" w:rsidTr="00CB7FC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5A49" w14:textId="77777777" w:rsidR="00CB7FCD" w:rsidRPr="007C09CF" w:rsidRDefault="00CB7FCD" w:rsidP="007C09C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5818" w14:textId="77777777" w:rsidR="00CB7FCD" w:rsidRPr="007C09CF" w:rsidRDefault="00CB7FCD" w:rsidP="007C09CF">
            <w:pPr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>TTTTATCTAATCTAATCTGC</w:t>
            </w:r>
            <w:r w:rsidRPr="007C09CF">
              <w:rPr>
                <w:rFonts w:ascii="Courier" w:eastAsia="Times New Roman" w:hAnsi="Courier" w:cs="Times New Roman"/>
                <w:b/>
                <w:bCs/>
                <w:color w:val="2F75B5"/>
                <w:sz w:val="18"/>
                <w:szCs w:val="18"/>
              </w:rPr>
              <w:t>TTTTTTTTT</w:t>
            </w:r>
            <w:r w:rsidRPr="007C09CF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A</w:t>
            </w:r>
            <w:r w:rsidRPr="007C09CF">
              <w:rPr>
                <w:rFonts w:ascii="Courier" w:eastAsia="Times New Roman" w:hAnsi="Courier" w:cs="Times New Roman"/>
                <w:b/>
                <w:bCs/>
                <w:color w:val="2F75B5"/>
                <w:sz w:val="18"/>
                <w:szCs w:val="18"/>
              </w:rPr>
              <w:t>T</w:t>
            </w: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 xml:space="preserve">    ATATATAATTTGACTTT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EA08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E755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7</w:t>
            </w:r>
          </w:p>
        </w:tc>
      </w:tr>
      <w:tr w:rsidR="00CB7FCD" w:rsidRPr="007906D4" w14:paraId="29F5F58C" w14:textId="77777777" w:rsidTr="00CB7FC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915A" w14:textId="77777777" w:rsidR="00CB7FCD" w:rsidRPr="007C09CF" w:rsidRDefault="00CB7FCD" w:rsidP="007C09C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F2AD" w14:textId="77777777" w:rsidR="00CB7FCD" w:rsidRPr="007C09CF" w:rsidRDefault="00CB7FCD" w:rsidP="007C09CF">
            <w:pPr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>TTTTATCTAATCTAATCTGC</w:t>
            </w:r>
            <w:r w:rsidRPr="007C09CF">
              <w:rPr>
                <w:rFonts w:ascii="Courier" w:eastAsia="Times New Roman" w:hAnsi="Courier" w:cs="Times New Roman"/>
                <w:b/>
                <w:bCs/>
                <w:color w:val="2F75B5"/>
                <w:sz w:val="18"/>
                <w:szCs w:val="18"/>
              </w:rPr>
              <w:t>TTTTTTT</w:t>
            </w:r>
            <w:r w:rsidRPr="007C09CF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A</w:t>
            </w:r>
            <w:r w:rsidRPr="007C09CF">
              <w:rPr>
                <w:rFonts w:ascii="Courier" w:eastAsia="Times New Roman" w:hAnsi="Courier" w:cs="Times New Roman"/>
                <w:b/>
                <w:bCs/>
                <w:color w:val="2F75B5"/>
                <w:sz w:val="18"/>
                <w:szCs w:val="18"/>
              </w:rPr>
              <w:t>T</w:t>
            </w:r>
            <w:r w:rsidRPr="007C09CF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A</w:t>
            </w:r>
            <w:r w:rsidRPr="007C09CF">
              <w:rPr>
                <w:rFonts w:ascii="Courier" w:eastAsia="Times New Roman" w:hAnsi="Courier" w:cs="Times New Roman"/>
                <w:b/>
                <w:bCs/>
                <w:color w:val="2F75B5"/>
                <w:sz w:val="18"/>
                <w:szCs w:val="18"/>
              </w:rPr>
              <w:t>T</w:t>
            </w: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 xml:space="preserve">    ATATATAATTTGACTTT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3342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20EC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</w:tr>
      <w:tr w:rsidR="00CB7FCD" w:rsidRPr="007906D4" w14:paraId="4A69FFA9" w14:textId="77777777" w:rsidTr="00CB7FC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D9D758" w14:textId="77777777" w:rsidR="00CB7FCD" w:rsidRPr="007C09CF" w:rsidRDefault="00CB7FCD" w:rsidP="007C09C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2742DA" w14:textId="77777777" w:rsidR="00CB7FCD" w:rsidRPr="007C09CF" w:rsidRDefault="00CB7FCD" w:rsidP="007C09CF">
            <w:pPr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>TTTTATCTAATCTAATCTGC</w:t>
            </w:r>
            <w:r w:rsidRPr="007C09CF">
              <w:rPr>
                <w:rFonts w:ascii="Courier" w:eastAsia="Times New Roman" w:hAnsi="Courier" w:cs="Times New Roman"/>
                <w:b/>
                <w:bCs/>
                <w:color w:val="2F75B5"/>
                <w:sz w:val="18"/>
                <w:szCs w:val="18"/>
              </w:rPr>
              <w:t xml:space="preserve">TTTTTTTT       </w:t>
            </w: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>ATATATAATTTGACTTT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7A248F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D94CF4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CB7FCD" w:rsidRPr="007906D4" w14:paraId="36F84C34" w14:textId="77777777" w:rsidTr="00CB7FC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DA1F" w14:textId="77777777" w:rsidR="00CB7FCD" w:rsidRPr="007C09CF" w:rsidRDefault="00CB7FCD" w:rsidP="007C09C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CE67" w14:textId="77777777" w:rsidR="00CB7FCD" w:rsidRPr="007C09CF" w:rsidRDefault="00CB7FCD" w:rsidP="007C09CF">
            <w:pPr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>TTTTATCTAATCTAATCTGC</w:t>
            </w:r>
            <w:r w:rsidRPr="007C09CF">
              <w:rPr>
                <w:rFonts w:ascii="Courier" w:eastAsia="Times New Roman" w:hAnsi="Courier" w:cs="Times New Roman"/>
                <w:b/>
                <w:bCs/>
                <w:color w:val="2F75B5"/>
                <w:sz w:val="18"/>
                <w:szCs w:val="18"/>
              </w:rPr>
              <w:t xml:space="preserve">TTTTTTTTTT     </w:t>
            </w: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>ATAT</w:t>
            </w:r>
            <w:r w:rsidRPr="007C09CF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G</w:t>
            </w: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>TAATTTGACTTT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878A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8065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CB7FCD" w:rsidRPr="007906D4" w14:paraId="66A58DE6" w14:textId="77777777" w:rsidTr="00CB7FC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327E" w14:textId="77777777" w:rsidR="00CB7FCD" w:rsidRPr="007C09CF" w:rsidRDefault="00CB7FCD" w:rsidP="007C09C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F02E" w14:textId="2E03B1E3" w:rsidR="00CB7FCD" w:rsidRPr="007C09CF" w:rsidRDefault="005D6EFB" w:rsidP="007C09CF">
            <w:pPr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</w:pPr>
            <w:r>
              <w:rPr>
                <w:rFonts w:ascii="Courier" w:eastAsia="Times New Roman" w:hAnsi="Courier" w:cs="Times New Roman"/>
                <w:b/>
                <w:color w:val="FF0000"/>
                <w:sz w:val="18"/>
                <w:szCs w:val="18"/>
              </w:rPr>
              <w:t>----</w:t>
            </w:r>
            <w:r w:rsidR="00CB7FCD"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>ATCTAATCTAATCTGC</w:t>
            </w:r>
            <w:r w:rsidR="00CB7FCD" w:rsidRPr="007C09CF">
              <w:rPr>
                <w:rFonts w:ascii="Courier" w:eastAsia="Times New Roman" w:hAnsi="Courier" w:cs="Times New Roman"/>
                <w:b/>
                <w:bCs/>
                <w:color w:val="2F75B5"/>
                <w:sz w:val="18"/>
                <w:szCs w:val="18"/>
              </w:rPr>
              <w:t xml:space="preserve">TTTTTTTTTT     </w:t>
            </w:r>
            <w:r w:rsidR="00CB7FCD"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>ATATATAATTTGACTTT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10BA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8C41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CB7FCD" w:rsidRPr="007906D4" w14:paraId="49432581" w14:textId="77777777" w:rsidTr="00CB7FC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AD28" w14:textId="77777777" w:rsidR="00CB7FCD" w:rsidRPr="007C09CF" w:rsidRDefault="00CB7FCD" w:rsidP="007C09C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DA5C" w14:textId="77777777" w:rsidR="00CB7FCD" w:rsidRPr="007C09CF" w:rsidRDefault="00CB7FCD" w:rsidP="007C09CF">
            <w:pPr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>TTTTATCTAATCTAATCTGC</w:t>
            </w:r>
            <w:r w:rsidRPr="007C09CF">
              <w:rPr>
                <w:rFonts w:ascii="Courier" w:eastAsia="Times New Roman" w:hAnsi="Courier" w:cs="Times New Roman"/>
                <w:b/>
                <w:bCs/>
                <w:color w:val="2F75B5"/>
                <w:sz w:val="18"/>
                <w:szCs w:val="18"/>
              </w:rPr>
              <w:t>TTTTTTTTT</w:t>
            </w: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 xml:space="preserve">      ATATATAATTTGACTTTTT</w:t>
            </w:r>
            <w:r w:rsidRPr="007C09CF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F566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1D27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CB7FCD" w:rsidRPr="007906D4" w14:paraId="25626901" w14:textId="77777777" w:rsidTr="00CB7FC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9284" w14:textId="77777777" w:rsidR="00CB7FCD" w:rsidRPr="007C09CF" w:rsidRDefault="00CB7FCD" w:rsidP="007C09C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A4D2" w14:textId="77777777" w:rsidR="00CB7FCD" w:rsidRPr="007C09CF" w:rsidRDefault="00CB7FCD" w:rsidP="007C09CF">
            <w:pPr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>TTTTATCTAATCTAATCTGC</w:t>
            </w:r>
            <w:r w:rsidRPr="007C09CF">
              <w:rPr>
                <w:rFonts w:ascii="Courier" w:eastAsia="Times New Roman" w:hAnsi="Courier" w:cs="Times New Roman"/>
                <w:b/>
                <w:bCs/>
                <w:color w:val="2F75B5"/>
                <w:sz w:val="18"/>
                <w:szCs w:val="18"/>
              </w:rPr>
              <w:t>TTTTTTTTTT</w:t>
            </w: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 xml:space="preserve">     ATATATAATTTGACTTTTT</w:t>
            </w:r>
            <w:r w:rsidRPr="007C09CF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D682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EB95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CB7FCD" w:rsidRPr="007906D4" w14:paraId="6DCE48AE" w14:textId="77777777" w:rsidTr="00CB7FC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15D8" w14:textId="77777777" w:rsidR="00CB7FCD" w:rsidRPr="007C09CF" w:rsidRDefault="00CB7FCD" w:rsidP="007C09C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DF14" w14:textId="597DE2D1" w:rsidR="00CB7FCD" w:rsidRPr="007C09CF" w:rsidRDefault="005D6EFB" w:rsidP="007C09CF">
            <w:pPr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</w:pPr>
            <w:r>
              <w:rPr>
                <w:rFonts w:ascii="Courier" w:eastAsia="Times New Roman" w:hAnsi="Courier" w:cs="Times New Roman"/>
                <w:b/>
                <w:color w:val="FF0000"/>
                <w:sz w:val="18"/>
                <w:szCs w:val="18"/>
              </w:rPr>
              <w:t>---------</w:t>
            </w:r>
            <w:r w:rsidR="00CB7FCD"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>ATCTAATCTGC</w:t>
            </w:r>
            <w:r w:rsidR="00CB7FCD" w:rsidRPr="007C09CF">
              <w:rPr>
                <w:rFonts w:ascii="Courier" w:eastAsia="Times New Roman" w:hAnsi="Courier" w:cs="Times New Roman"/>
                <w:b/>
                <w:bCs/>
                <w:color w:val="2F75B5"/>
                <w:sz w:val="18"/>
                <w:szCs w:val="18"/>
              </w:rPr>
              <w:t xml:space="preserve">TTTTTTTTTT     </w:t>
            </w:r>
            <w:r w:rsidR="00CB7FCD"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>ATATATAATTTGACTTT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587B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51C1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CB7FCD" w:rsidRPr="007906D4" w14:paraId="212EC2CD" w14:textId="77777777" w:rsidTr="00CB7FC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26CF" w14:textId="77777777" w:rsidR="00CB7FCD" w:rsidRPr="007C09CF" w:rsidRDefault="00CB7FCD" w:rsidP="007C09C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A6BE" w14:textId="5D1CA149" w:rsidR="00CB7FCD" w:rsidRPr="007C09CF" w:rsidRDefault="005D6EFB" w:rsidP="007C09CF">
            <w:pPr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</w:pPr>
            <w:r>
              <w:rPr>
                <w:rFonts w:ascii="Courier" w:eastAsia="Times New Roman" w:hAnsi="Courier" w:cs="Times New Roman"/>
                <w:b/>
                <w:color w:val="FF0000"/>
                <w:sz w:val="18"/>
                <w:szCs w:val="18"/>
              </w:rPr>
              <w:t>-------</w:t>
            </w:r>
            <w:r w:rsidR="00CB7FCD"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>TAATCTAATCTTC</w:t>
            </w:r>
            <w:r w:rsidR="00CB7FCD" w:rsidRPr="007C09CF">
              <w:rPr>
                <w:rFonts w:ascii="Courier" w:eastAsia="Times New Roman" w:hAnsi="Courier" w:cs="Times New Roman"/>
                <w:b/>
                <w:bCs/>
                <w:color w:val="2F75B5"/>
                <w:sz w:val="18"/>
                <w:szCs w:val="18"/>
              </w:rPr>
              <w:t>TTTTTTTTTT</w:t>
            </w:r>
            <w:r w:rsidR="00CB7FCD"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 xml:space="preserve">     ATATATAATTTGACTTT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0D0E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DB82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CB7FCD" w:rsidRPr="007906D4" w14:paraId="138CD954" w14:textId="77777777" w:rsidTr="00CB7FC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EB45" w14:textId="77777777" w:rsidR="00CB7FCD" w:rsidRPr="007C09CF" w:rsidRDefault="00CB7FCD" w:rsidP="007C09C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83C4" w14:textId="5799AB86" w:rsidR="00CB7FCD" w:rsidRPr="007C09CF" w:rsidRDefault="005D6EFB" w:rsidP="007C09CF">
            <w:pPr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</w:pPr>
            <w:r>
              <w:rPr>
                <w:rFonts w:ascii="Courier" w:eastAsia="Times New Roman" w:hAnsi="Courier" w:cs="Times New Roman"/>
                <w:b/>
                <w:color w:val="FF0000"/>
                <w:sz w:val="18"/>
                <w:szCs w:val="18"/>
              </w:rPr>
              <w:t>---</w:t>
            </w:r>
            <w:r w:rsidR="00CB7FCD"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>TATCTAATCTAATCTGC</w:t>
            </w:r>
            <w:r w:rsidR="00CB7FCD" w:rsidRPr="007C09CF">
              <w:rPr>
                <w:rFonts w:ascii="Courier" w:eastAsia="Times New Roman" w:hAnsi="Courier" w:cs="Times New Roman"/>
                <w:b/>
                <w:bCs/>
                <w:color w:val="2F75B5"/>
                <w:sz w:val="18"/>
                <w:szCs w:val="18"/>
              </w:rPr>
              <w:t>TTTTTTTTT</w:t>
            </w:r>
            <w:r w:rsidR="00CB7FCD"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 xml:space="preserve">      ATATATAATTTGACTTT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CFBE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8A48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CB7FCD" w:rsidRPr="007906D4" w14:paraId="6E6309C7" w14:textId="77777777" w:rsidTr="00CB7FC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37F2" w14:textId="77777777" w:rsidR="00CB7FCD" w:rsidRPr="007C09CF" w:rsidRDefault="00CB7FCD" w:rsidP="007C09C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FCE0" w14:textId="2C3157E2" w:rsidR="00CB7FCD" w:rsidRPr="007C09CF" w:rsidRDefault="005D6EFB" w:rsidP="007C09CF">
            <w:pPr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</w:pPr>
            <w:r>
              <w:rPr>
                <w:rFonts w:ascii="Courier" w:eastAsia="Times New Roman" w:hAnsi="Courier" w:cs="Times New Roman"/>
                <w:b/>
                <w:color w:val="FF0000"/>
                <w:sz w:val="18"/>
                <w:szCs w:val="18"/>
              </w:rPr>
              <w:t>---</w:t>
            </w:r>
            <w:r w:rsidR="00CB7FCD"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>TATCTAATCTAATCTGC</w:t>
            </w:r>
            <w:r w:rsidR="00CB7FCD" w:rsidRPr="007C09CF">
              <w:rPr>
                <w:rFonts w:ascii="Courier" w:eastAsia="Times New Roman" w:hAnsi="Courier" w:cs="Times New Roman"/>
                <w:b/>
                <w:bCs/>
                <w:color w:val="2F75B5"/>
                <w:sz w:val="18"/>
                <w:szCs w:val="18"/>
              </w:rPr>
              <w:t>TTTTTTTTTT</w:t>
            </w:r>
            <w:r w:rsidR="00CB7FCD"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 xml:space="preserve">     ATATATAATTTGACTTT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9A3C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B3AF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CB7FCD" w:rsidRPr="007906D4" w14:paraId="6E0A1A4E" w14:textId="77777777" w:rsidTr="00CB7FC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02E3" w14:textId="77777777" w:rsidR="00CB7FCD" w:rsidRPr="007C09CF" w:rsidRDefault="00CB7FCD" w:rsidP="007C09C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B85F" w14:textId="77777777" w:rsidR="00CB7FCD" w:rsidRPr="007C09CF" w:rsidRDefault="00CB7FCD" w:rsidP="007C09CF">
            <w:pPr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>TTTTATCTAAT</w:t>
            </w:r>
            <w:r w:rsidRPr="007C09CF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A</w:t>
            </w: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>TAATCTGC</w:t>
            </w:r>
            <w:r w:rsidRPr="007C09CF">
              <w:rPr>
                <w:rFonts w:ascii="Courier" w:eastAsia="Times New Roman" w:hAnsi="Courier" w:cs="Times New Roman"/>
                <w:b/>
                <w:bCs/>
                <w:color w:val="2F75B5"/>
                <w:sz w:val="18"/>
                <w:szCs w:val="18"/>
              </w:rPr>
              <w:t>TTTTTTTTTT</w:t>
            </w: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 xml:space="preserve">     ATATATAATTTGACTTT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C152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3BE8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CB7FCD" w:rsidRPr="007906D4" w14:paraId="07DDB5BD" w14:textId="77777777" w:rsidTr="00CB7FC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1940" w14:textId="77777777" w:rsidR="00CB7FCD" w:rsidRPr="007C09CF" w:rsidRDefault="00CB7FCD" w:rsidP="007C09C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69EA" w14:textId="77777777" w:rsidR="00CB7FCD" w:rsidRPr="007C09CF" w:rsidRDefault="00CB7FCD" w:rsidP="007C09CF">
            <w:pPr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>TTTTATCTAATC</w:t>
            </w:r>
            <w:r w:rsidRPr="007C09CF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A</w:t>
            </w: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>AATCTGC</w:t>
            </w:r>
            <w:r w:rsidRPr="007C09CF">
              <w:rPr>
                <w:rFonts w:ascii="Courier" w:eastAsia="Times New Roman" w:hAnsi="Courier" w:cs="Times New Roman"/>
                <w:b/>
                <w:bCs/>
                <w:color w:val="2F75B5"/>
                <w:sz w:val="18"/>
                <w:szCs w:val="18"/>
              </w:rPr>
              <w:t>TTTTTTTTT</w:t>
            </w: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 xml:space="preserve">      ATATATAATTTGACTTT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490C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05CF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CB7FCD" w:rsidRPr="007906D4" w14:paraId="06DC64F7" w14:textId="77777777" w:rsidTr="00CB7FC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B779" w14:textId="77777777" w:rsidR="00CB7FCD" w:rsidRPr="007C09CF" w:rsidRDefault="00CB7FCD" w:rsidP="007C09C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966A" w14:textId="77777777" w:rsidR="00CB7FCD" w:rsidRPr="007C09CF" w:rsidRDefault="00CB7FCD" w:rsidP="007C09CF">
            <w:pPr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>TTTTATCTAATCTAATCTGC</w:t>
            </w:r>
            <w:r w:rsidRPr="007C09CF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C</w:t>
            </w:r>
            <w:r w:rsidRPr="007C09CF">
              <w:rPr>
                <w:rFonts w:ascii="Courier" w:eastAsia="Times New Roman" w:hAnsi="Courier" w:cs="Times New Roman"/>
                <w:b/>
                <w:bCs/>
                <w:color w:val="2F75B5"/>
                <w:sz w:val="18"/>
                <w:szCs w:val="18"/>
              </w:rPr>
              <w:t>TTTTTTTTT</w:t>
            </w: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 xml:space="preserve">     ATATATAATTTGACTTT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FCE8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2327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CB7FCD" w:rsidRPr="007906D4" w14:paraId="1C54611A" w14:textId="77777777" w:rsidTr="00CB7FC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0A62" w14:textId="77777777" w:rsidR="00CB7FCD" w:rsidRPr="007C09CF" w:rsidRDefault="00CB7FCD" w:rsidP="007C09C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235A" w14:textId="77777777" w:rsidR="00CB7FCD" w:rsidRPr="007C09CF" w:rsidRDefault="00CB7FCD" w:rsidP="007C09CF">
            <w:pPr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>TTTTATCTAATCTAATCTGC</w:t>
            </w:r>
            <w:r w:rsidRPr="007C09CF">
              <w:rPr>
                <w:rFonts w:ascii="Courier" w:eastAsia="Times New Roman" w:hAnsi="Courier" w:cs="Times New Roman"/>
                <w:b/>
                <w:bCs/>
                <w:color w:val="2F75B5"/>
                <w:sz w:val="18"/>
                <w:szCs w:val="18"/>
              </w:rPr>
              <w:t>TTTTTTAT</w:t>
            </w:r>
            <w:r w:rsidRPr="007C09CF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A</w:t>
            </w:r>
            <w:r w:rsidRPr="007C09CF">
              <w:rPr>
                <w:rFonts w:ascii="Courier" w:eastAsia="Times New Roman" w:hAnsi="Courier" w:cs="Times New Roman"/>
                <w:b/>
                <w:bCs/>
                <w:color w:val="2F75B5"/>
                <w:sz w:val="18"/>
                <w:szCs w:val="18"/>
              </w:rPr>
              <w:t>T</w:t>
            </w: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 xml:space="preserve">     ATATATAATTTGACTTT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6967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86E9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CB7FCD" w:rsidRPr="007906D4" w14:paraId="500122B9" w14:textId="77777777" w:rsidTr="00CB7FC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EEB8" w14:textId="77777777" w:rsidR="00CB7FCD" w:rsidRPr="007C09CF" w:rsidRDefault="00CB7FCD" w:rsidP="007C09C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0599" w14:textId="77777777" w:rsidR="00CB7FCD" w:rsidRPr="007C09CF" w:rsidRDefault="00CB7FCD" w:rsidP="007C09CF">
            <w:pPr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>TTTTATCTAATCTAATCTGC</w:t>
            </w:r>
            <w:r w:rsidRPr="007C09CF">
              <w:rPr>
                <w:rFonts w:ascii="Courier" w:eastAsia="Times New Roman" w:hAnsi="Courier" w:cs="Times New Roman"/>
                <w:b/>
                <w:bCs/>
                <w:color w:val="2F75B5"/>
                <w:sz w:val="18"/>
                <w:szCs w:val="18"/>
              </w:rPr>
              <w:t>TTTTTTT</w:t>
            </w:r>
            <w:r w:rsidRPr="007C09CF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A</w:t>
            </w:r>
            <w:r w:rsidRPr="007C09CF">
              <w:rPr>
                <w:rFonts w:ascii="Courier" w:eastAsia="Times New Roman" w:hAnsi="Courier" w:cs="Times New Roman"/>
                <w:b/>
                <w:bCs/>
                <w:color w:val="2F75B5"/>
                <w:sz w:val="18"/>
                <w:szCs w:val="18"/>
              </w:rPr>
              <w:t xml:space="preserve">T </w:t>
            </w: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 xml:space="preserve">     ATATATAATTTGACTTT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5C32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C966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CB7FCD" w:rsidRPr="007906D4" w14:paraId="75BB32F3" w14:textId="77777777" w:rsidTr="00CB7FC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F6C9" w14:textId="77777777" w:rsidR="00CB7FCD" w:rsidRPr="007C09CF" w:rsidRDefault="00CB7FCD" w:rsidP="007C09C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6639" w14:textId="77777777" w:rsidR="00CB7FCD" w:rsidRPr="007C09CF" w:rsidRDefault="00CB7FCD" w:rsidP="007C09CF">
            <w:pPr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>TTTTATCTAATCTAATCTGC</w:t>
            </w:r>
            <w:r w:rsidRPr="007C09CF">
              <w:rPr>
                <w:rFonts w:ascii="Courier" w:eastAsia="Times New Roman" w:hAnsi="Courier" w:cs="Times New Roman"/>
                <w:b/>
                <w:bCs/>
                <w:color w:val="2F75B5"/>
                <w:sz w:val="18"/>
                <w:szCs w:val="18"/>
              </w:rPr>
              <w:t>TTTTTTT</w:t>
            </w:r>
            <w:r w:rsidRPr="007C09CF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A</w:t>
            </w:r>
            <w:r w:rsidRPr="007C09CF">
              <w:rPr>
                <w:rFonts w:ascii="Courier" w:eastAsia="Times New Roman" w:hAnsi="Courier" w:cs="Times New Roman"/>
                <w:b/>
                <w:bCs/>
                <w:color w:val="2F75B5"/>
                <w:sz w:val="18"/>
                <w:szCs w:val="18"/>
              </w:rPr>
              <w:t>TT</w:t>
            </w: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 xml:space="preserve">     ATATATAATTTGACTTT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F733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0778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CB7FCD" w:rsidRPr="007906D4" w14:paraId="2791DCB3" w14:textId="77777777" w:rsidTr="00CB7FC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8280" w14:textId="77777777" w:rsidR="00CB7FCD" w:rsidRPr="007C09CF" w:rsidRDefault="00CB7FCD" w:rsidP="007C09C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2378" w14:textId="77777777" w:rsidR="00CB7FCD" w:rsidRPr="007C09CF" w:rsidRDefault="00CB7FCD" w:rsidP="007C09CF">
            <w:pPr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>TTTTATCTAATCTAATCTGC</w:t>
            </w:r>
            <w:r w:rsidRPr="007C09CF">
              <w:rPr>
                <w:rFonts w:ascii="Courier" w:eastAsia="Times New Roman" w:hAnsi="Courier" w:cs="Times New Roman"/>
                <w:b/>
                <w:bCs/>
                <w:color w:val="2F75B5"/>
                <w:sz w:val="18"/>
                <w:szCs w:val="18"/>
              </w:rPr>
              <w:t>TTTTTTTT</w:t>
            </w: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 xml:space="preserve">       ATATATAATTTGACTTTTT</w:t>
            </w:r>
            <w:r w:rsidRPr="007C09CF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733C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6BC3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CB7FCD" w:rsidRPr="007906D4" w14:paraId="3624D6FE" w14:textId="77777777" w:rsidTr="00CB7FC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9619" w14:textId="77777777" w:rsidR="00CB7FCD" w:rsidRPr="007C09CF" w:rsidRDefault="00CB7FCD" w:rsidP="007C09C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F31B" w14:textId="77777777" w:rsidR="00CB7FCD" w:rsidRPr="007C09CF" w:rsidRDefault="00CB7FCD" w:rsidP="007C09CF">
            <w:pPr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>TTTTATCTAATCTAATCTGC</w:t>
            </w:r>
            <w:r w:rsidRPr="007C09CF">
              <w:rPr>
                <w:rFonts w:ascii="Courier" w:eastAsia="Times New Roman" w:hAnsi="Courier" w:cs="Times New Roman"/>
                <w:b/>
                <w:bCs/>
                <w:color w:val="2F75B5"/>
                <w:sz w:val="18"/>
                <w:szCs w:val="18"/>
              </w:rPr>
              <w:t>TTTTTTTTT</w:t>
            </w: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 xml:space="preserve">      ATAT</w:t>
            </w:r>
            <w:r w:rsidRPr="007C09CF">
              <w:rPr>
                <w:rFonts w:ascii="Courier" w:eastAsia="Times New Roman" w:hAnsi="Courier" w:cs="Times New Roman"/>
                <w:b/>
                <w:color w:val="FF0000"/>
                <w:sz w:val="18"/>
                <w:szCs w:val="18"/>
              </w:rPr>
              <w:t>G</w:t>
            </w: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>TAATTTGACTTT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106F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4D49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CB7FCD" w:rsidRPr="007906D4" w14:paraId="6293C79A" w14:textId="77777777" w:rsidTr="00CB7FC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9049" w14:textId="77777777" w:rsidR="00CB7FCD" w:rsidRPr="007C09CF" w:rsidRDefault="00CB7FCD" w:rsidP="007C09C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1B55" w14:textId="77777777" w:rsidR="00CB7FCD" w:rsidRPr="007C09CF" w:rsidRDefault="00CB7FCD" w:rsidP="007C09CF">
            <w:pPr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>TTTTATCTAATCTAATCTGC</w:t>
            </w:r>
            <w:r w:rsidRPr="007C09CF">
              <w:rPr>
                <w:rFonts w:ascii="Courier" w:eastAsia="Times New Roman" w:hAnsi="Courier" w:cs="Times New Roman"/>
                <w:b/>
                <w:bCs/>
                <w:color w:val="2F75B5"/>
                <w:sz w:val="18"/>
                <w:szCs w:val="18"/>
              </w:rPr>
              <w:t>TTTTTTTTTT</w:t>
            </w: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 xml:space="preserve">     ATAT</w:t>
            </w:r>
            <w:r w:rsidRPr="007C09CF">
              <w:rPr>
                <w:rFonts w:ascii="Courier" w:eastAsia="Times New Roman" w:hAnsi="Courier" w:cs="Times New Roman"/>
                <w:b/>
                <w:color w:val="FF0000"/>
                <w:sz w:val="18"/>
                <w:szCs w:val="18"/>
              </w:rPr>
              <w:t>T</w:t>
            </w: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>TAATTTGACTTT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8BB0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B209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CB7FCD" w:rsidRPr="007906D4" w14:paraId="2332F3BA" w14:textId="77777777" w:rsidTr="00CB7FC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51F5" w14:textId="77777777" w:rsidR="00CB7FCD" w:rsidRPr="007C09CF" w:rsidRDefault="00CB7FCD" w:rsidP="007C09C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1D3D" w14:textId="77777777" w:rsidR="00CB7FCD" w:rsidRPr="007C09CF" w:rsidRDefault="00CB7FCD" w:rsidP="007C09CF">
            <w:pPr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>TTTTATCTAATCTAATCTGC</w:t>
            </w:r>
            <w:r w:rsidRPr="007C09CF">
              <w:rPr>
                <w:rFonts w:ascii="Courier" w:eastAsia="Times New Roman" w:hAnsi="Courier" w:cs="Times New Roman"/>
                <w:b/>
                <w:bCs/>
                <w:color w:val="2F75B5"/>
                <w:sz w:val="18"/>
                <w:szCs w:val="18"/>
              </w:rPr>
              <w:t>TTTTTTTTTT</w:t>
            </w: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 xml:space="preserve">     AT</w:t>
            </w:r>
            <w:r w:rsidRPr="007C09CF">
              <w:rPr>
                <w:rFonts w:ascii="Courier" w:eastAsia="Times New Roman" w:hAnsi="Courier" w:cs="Times New Roman"/>
                <w:b/>
                <w:color w:val="FF0000"/>
                <w:sz w:val="18"/>
                <w:szCs w:val="18"/>
              </w:rPr>
              <w:t>T</w:t>
            </w: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>TATAATTTGACTTT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A3A7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35C6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CB7FCD" w:rsidRPr="007906D4" w14:paraId="65488136" w14:textId="77777777" w:rsidTr="00CB7FC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F7B7" w14:textId="77777777" w:rsidR="00CB7FCD" w:rsidRPr="007C09CF" w:rsidRDefault="00CB7FCD" w:rsidP="007C09C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1CD2" w14:textId="5EFD39BE" w:rsidR="00CB7FCD" w:rsidRPr="007C09CF" w:rsidRDefault="00CB7FCD" w:rsidP="007C09CF">
            <w:pPr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>TTTTATCTAATCTAATCTGC</w:t>
            </w:r>
            <w:r w:rsidRPr="007C09CF">
              <w:rPr>
                <w:rFonts w:ascii="Courier" w:eastAsia="Times New Roman" w:hAnsi="Courier" w:cs="Times New Roman"/>
                <w:b/>
                <w:bCs/>
                <w:color w:val="2F75B5"/>
                <w:sz w:val="18"/>
                <w:szCs w:val="18"/>
              </w:rPr>
              <w:t>TTTTTTTTTTT</w:t>
            </w: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 xml:space="preserve">    </w:t>
            </w:r>
            <w:r w:rsidR="005D6EFB">
              <w:rPr>
                <w:rFonts w:ascii="Courier" w:eastAsia="Times New Roman" w:hAnsi="Courier" w:cs="Times New Roman"/>
                <w:b/>
                <w:color w:val="FF0000"/>
                <w:sz w:val="18"/>
                <w:szCs w:val="18"/>
              </w:rPr>
              <w:t>--</w:t>
            </w:r>
            <w:r w:rsidRPr="007C09CF">
              <w:rPr>
                <w:rFonts w:ascii="Courier" w:eastAsia="Times New Roman" w:hAnsi="Courier" w:cs="Times New Roman"/>
                <w:bCs/>
                <w:sz w:val="18"/>
                <w:szCs w:val="18"/>
              </w:rPr>
              <w:t>A</w:t>
            </w: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>TATAATTTGACTTT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ADE0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208C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CB7FCD" w:rsidRPr="007906D4" w14:paraId="0F0CD455" w14:textId="77777777" w:rsidTr="00CB7FC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D341" w14:textId="77777777" w:rsidR="00CB7FCD" w:rsidRPr="007C09CF" w:rsidRDefault="00CB7FCD" w:rsidP="007C09C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27E6" w14:textId="77777777" w:rsidR="00CB7FCD" w:rsidRPr="007C09CF" w:rsidRDefault="00CB7FCD" w:rsidP="007C09CF">
            <w:pPr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>TTTTATCTAATCTAATCTGC</w:t>
            </w:r>
            <w:r w:rsidRPr="007C09CF">
              <w:rPr>
                <w:rFonts w:ascii="Courier" w:eastAsia="Times New Roman" w:hAnsi="Courier" w:cs="Times New Roman"/>
                <w:b/>
                <w:bCs/>
                <w:color w:val="2F75B5"/>
                <w:sz w:val="18"/>
                <w:szCs w:val="18"/>
              </w:rPr>
              <w:t>TTTTTTTTTTT</w:t>
            </w: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 xml:space="preserve">    AT</w:t>
            </w:r>
            <w:r w:rsidRPr="007C09CF">
              <w:rPr>
                <w:rFonts w:ascii="Courier" w:eastAsia="Times New Roman" w:hAnsi="Courier" w:cs="Times New Roman"/>
                <w:sz w:val="18"/>
                <w:szCs w:val="18"/>
              </w:rPr>
              <w:t>A</w:t>
            </w: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>T</w:t>
            </w:r>
            <w:r w:rsidRPr="007C09CF">
              <w:rPr>
                <w:rFonts w:ascii="Courier" w:eastAsia="Times New Roman" w:hAnsi="Courier" w:cs="Times New Roman"/>
                <w:b/>
                <w:color w:val="FF0000"/>
                <w:sz w:val="18"/>
                <w:szCs w:val="18"/>
              </w:rPr>
              <w:t>G</w:t>
            </w: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>TAATTTGACTTT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B8DE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C6D5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CB7FCD" w:rsidRPr="007906D4" w14:paraId="6C5D2C13" w14:textId="77777777" w:rsidTr="00CB7FC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3A67D7" w14:textId="77777777" w:rsidR="00CB7FCD" w:rsidRPr="007C09CF" w:rsidRDefault="00CB7FCD" w:rsidP="007C09C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AE8E54" w14:textId="77777777" w:rsidR="00CB7FCD" w:rsidRPr="007C09CF" w:rsidRDefault="00CB7FCD" w:rsidP="007C09CF">
            <w:pPr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</w:pPr>
            <w:proofErr w:type="gramStart"/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>TTTTATCTAATCTAATCTGC</w:t>
            </w:r>
            <w:r w:rsidRPr="007C09CF">
              <w:rPr>
                <w:rFonts w:ascii="Courier" w:eastAsia="Times New Roman" w:hAnsi="Courier" w:cs="Times New Roman"/>
                <w:b/>
                <w:bCs/>
                <w:color w:val="2F75B5"/>
                <w:sz w:val="18"/>
                <w:szCs w:val="18"/>
              </w:rPr>
              <w:t>TTTTTTTTTTTTT</w:t>
            </w: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 xml:space="preserve">  ATATATAATTTGACTTTTTC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742762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17D542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CB7FCD" w:rsidRPr="007906D4" w14:paraId="7510614B" w14:textId="77777777" w:rsidTr="00E7150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0D2B5" w14:textId="77777777" w:rsidR="00CB7FCD" w:rsidRPr="007C09CF" w:rsidRDefault="00CB7FCD" w:rsidP="007C09C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042B1" w14:textId="77777777" w:rsidR="00CB7FCD" w:rsidRPr="007C09CF" w:rsidRDefault="00CB7FCD" w:rsidP="007C09CF">
            <w:pPr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>TTTTATCTAATCTA</w:t>
            </w:r>
            <w:r w:rsidRPr="007C09CF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T</w:t>
            </w: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>TCTGC</w:t>
            </w:r>
            <w:r w:rsidRPr="007C09CF">
              <w:rPr>
                <w:rFonts w:ascii="Courier" w:eastAsia="Times New Roman" w:hAnsi="Courier" w:cs="Times New Roman"/>
                <w:b/>
                <w:bCs/>
                <w:color w:val="2F75B5"/>
                <w:sz w:val="18"/>
                <w:szCs w:val="18"/>
              </w:rPr>
              <w:t>TTTTTTTTTT</w:t>
            </w:r>
            <w:r w:rsidRPr="007C09CF">
              <w:rPr>
                <w:rFonts w:ascii="Courier" w:eastAsia="Times New Roman" w:hAnsi="Courier" w:cs="Times New Roman"/>
                <w:color w:val="000000"/>
                <w:sz w:val="18"/>
                <w:szCs w:val="18"/>
              </w:rPr>
              <w:t xml:space="preserve">     ATATATAATTTGACTTTT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BE0AD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74AE1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CB7FCD" w:rsidRPr="007906D4" w14:paraId="31B51AC0" w14:textId="77777777" w:rsidTr="00E7150B">
        <w:trPr>
          <w:trHeight w:val="32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165FF" w14:textId="4B735B02" w:rsidR="00CB7FCD" w:rsidRPr="007C09CF" w:rsidRDefault="00E7150B" w:rsidP="007C09C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2A2E7" w14:textId="77777777" w:rsidR="00CB7FCD" w:rsidRPr="007C09CF" w:rsidRDefault="00CB7FCD" w:rsidP="007C09C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2C445" w14:textId="77777777" w:rsidR="00CB7FCD" w:rsidRPr="007C09CF" w:rsidRDefault="00CB7FCD" w:rsidP="007C09C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08040" w14:textId="77777777" w:rsidR="00CB7FCD" w:rsidRPr="007C09CF" w:rsidRDefault="00CB7FCD" w:rsidP="007C09C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C09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074</w:t>
            </w:r>
          </w:p>
        </w:tc>
      </w:tr>
    </w:tbl>
    <w:p w14:paraId="0BD00933" w14:textId="77777777" w:rsidR="000B5118" w:rsidRDefault="000B5118">
      <w:pPr>
        <w:rPr>
          <w:sz w:val="18"/>
          <w:szCs w:val="18"/>
        </w:rPr>
      </w:pPr>
    </w:p>
    <w:p w14:paraId="12BDFB53" w14:textId="14C676F5" w:rsidR="00E7150B" w:rsidRPr="00E7150B" w:rsidRDefault="00E7150B" w:rsidP="00AF01D4">
      <w:pPr>
        <w:spacing w:line="480" w:lineRule="auto"/>
        <w:rPr>
          <w:rFonts w:ascii="Arial" w:eastAsia="Times New Roman" w:hAnsi="Arial" w:cs="Arial"/>
          <w:b/>
          <w:bCs/>
          <w:color w:val="000000"/>
          <w:sz w:val="18"/>
          <w:szCs w:val="18"/>
        </w:rPr>
      </w:pPr>
      <w:r>
        <w:rPr>
          <w:rFonts w:ascii="Arial" w:eastAsia="Times New Roman" w:hAnsi="Arial" w:cs="Arial"/>
          <w:b/>
          <w:bCs/>
          <w:color w:val="000000"/>
          <w:sz w:val="18"/>
          <w:szCs w:val="18"/>
          <w:vertAlign w:val="superscript"/>
        </w:rPr>
        <w:t>(1</w:t>
      </w:r>
      <w:r w:rsidRPr="00E7150B">
        <w:rPr>
          <w:rFonts w:ascii="Arial" w:eastAsia="Times New Roman" w:hAnsi="Arial" w:cs="Arial"/>
          <w:b/>
          <w:bCs/>
          <w:color w:val="000000"/>
          <w:sz w:val="18"/>
          <w:szCs w:val="18"/>
          <w:vertAlign w:val="superscript"/>
        </w:rPr>
        <w:t>)</w:t>
      </w:r>
      <w:r>
        <w:rPr>
          <w:rFonts w:ascii="Arial" w:eastAsia="Times New Roman" w:hAnsi="Arial" w:cs="Arial"/>
          <w:b/>
          <w:bCs/>
          <w:color w:val="000000"/>
          <w:sz w:val="18"/>
          <w:szCs w:val="18"/>
        </w:rPr>
        <w:t xml:space="preserve"> Allele number</w:t>
      </w:r>
    </w:p>
    <w:p w14:paraId="683930B7" w14:textId="7F76FC67" w:rsidR="00E7150B" w:rsidRDefault="00E7150B" w:rsidP="00AF01D4">
      <w:pPr>
        <w:spacing w:line="480" w:lineRule="auto"/>
        <w:rPr>
          <w:rFonts w:ascii="Arial" w:eastAsia="Times New Roman" w:hAnsi="Arial" w:cs="Arial"/>
          <w:b/>
          <w:bCs/>
          <w:color w:val="000000"/>
          <w:sz w:val="18"/>
          <w:szCs w:val="18"/>
        </w:rPr>
      </w:pPr>
      <w:r>
        <w:rPr>
          <w:rFonts w:ascii="Arial" w:eastAsia="Times New Roman" w:hAnsi="Arial" w:cs="Arial"/>
          <w:b/>
          <w:bCs/>
          <w:color w:val="000000"/>
          <w:sz w:val="18"/>
          <w:szCs w:val="18"/>
          <w:vertAlign w:val="superscript"/>
        </w:rPr>
        <w:t>(2</w:t>
      </w:r>
      <w:r w:rsidRPr="00E7150B">
        <w:rPr>
          <w:rFonts w:ascii="Arial" w:eastAsia="Times New Roman" w:hAnsi="Arial" w:cs="Arial"/>
          <w:b/>
          <w:bCs/>
          <w:color w:val="000000"/>
          <w:sz w:val="18"/>
          <w:szCs w:val="18"/>
          <w:vertAlign w:val="superscript"/>
        </w:rPr>
        <w:t>)</w:t>
      </w:r>
      <w:r>
        <w:rPr>
          <w:rFonts w:ascii="Arial" w:eastAsia="Times New Roman" w:hAnsi="Arial" w:cs="Arial"/>
          <w:b/>
          <w:bCs/>
          <w:color w:val="000000"/>
          <w:sz w:val="18"/>
          <w:szCs w:val="18"/>
        </w:rPr>
        <w:t xml:space="preserve"> DNA sequence comprising 20 nucleotides upstream and downstream from HT</w:t>
      </w:r>
      <w:r>
        <w:rPr>
          <w:rFonts w:ascii="Arial" w:eastAsia="Times New Roman" w:hAnsi="Arial" w:cs="Arial"/>
          <w:b/>
          <w:bCs/>
          <w:i/>
          <w:color w:val="000000"/>
          <w:sz w:val="18"/>
          <w:szCs w:val="18"/>
          <w:vertAlign w:val="subscript"/>
        </w:rPr>
        <w:t>Spy1336-7</w:t>
      </w:r>
    </w:p>
    <w:p w14:paraId="750EC527" w14:textId="059F78E5" w:rsidR="00E7150B" w:rsidRPr="00E7150B" w:rsidRDefault="00E7150B" w:rsidP="00AF01D4">
      <w:pPr>
        <w:spacing w:line="480" w:lineRule="auto"/>
        <w:rPr>
          <w:rFonts w:ascii="Arial" w:eastAsia="Times New Roman" w:hAnsi="Arial" w:cs="Arial"/>
          <w:b/>
          <w:bCs/>
          <w:color w:val="000000"/>
          <w:sz w:val="18"/>
          <w:szCs w:val="18"/>
        </w:rPr>
      </w:pPr>
      <w:r>
        <w:rPr>
          <w:rFonts w:ascii="Arial" w:eastAsia="Times New Roman" w:hAnsi="Arial" w:cs="Arial"/>
          <w:b/>
          <w:bCs/>
          <w:color w:val="000000"/>
          <w:sz w:val="18"/>
          <w:szCs w:val="18"/>
          <w:vertAlign w:val="superscript"/>
        </w:rPr>
        <w:t>(3</w:t>
      </w:r>
      <w:r w:rsidRPr="00E7150B">
        <w:rPr>
          <w:rFonts w:ascii="Arial" w:eastAsia="Times New Roman" w:hAnsi="Arial" w:cs="Arial"/>
          <w:b/>
          <w:bCs/>
          <w:color w:val="000000"/>
          <w:sz w:val="18"/>
          <w:szCs w:val="18"/>
          <w:vertAlign w:val="superscript"/>
        </w:rPr>
        <w:t>)</w:t>
      </w:r>
      <w:r>
        <w:rPr>
          <w:rFonts w:ascii="Arial" w:eastAsia="Times New Roman" w:hAnsi="Arial" w:cs="Arial"/>
          <w:b/>
          <w:bCs/>
          <w:color w:val="000000"/>
          <w:sz w:val="18"/>
          <w:szCs w:val="18"/>
        </w:rPr>
        <w:t xml:space="preserve"> Count refers to the number of strains found to contain a specific allele.</w:t>
      </w:r>
    </w:p>
    <w:p w14:paraId="52AE5FDB" w14:textId="0F906605" w:rsidR="00E7150B" w:rsidRDefault="00E7150B" w:rsidP="00AF01D4">
      <w:pPr>
        <w:spacing w:line="480" w:lineRule="auto"/>
        <w:rPr>
          <w:rFonts w:ascii="Arial" w:eastAsia="Times New Roman" w:hAnsi="Arial" w:cs="Arial"/>
          <w:b/>
          <w:bCs/>
          <w:color w:val="000000"/>
          <w:sz w:val="18"/>
          <w:szCs w:val="18"/>
        </w:rPr>
      </w:pPr>
      <w:r>
        <w:rPr>
          <w:rFonts w:ascii="Arial" w:eastAsia="Times New Roman" w:hAnsi="Arial" w:cs="Arial"/>
          <w:b/>
          <w:bCs/>
          <w:color w:val="000000"/>
          <w:sz w:val="18"/>
          <w:szCs w:val="18"/>
          <w:vertAlign w:val="superscript"/>
        </w:rPr>
        <w:t>(4</w:t>
      </w:r>
      <w:r w:rsidRPr="00E7150B">
        <w:rPr>
          <w:rFonts w:ascii="Arial" w:eastAsia="Times New Roman" w:hAnsi="Arial" w:cs="Arial"/>
          <w:b/>
          <w:bCs/>
          <w:color w:val="000000"/>
          <w:sz w:val="18"/>
          <w:szCs w:val="18"/>
          <w:vertAlign w:val="superscript"/>
        </w:rPr>
        <w:t>)</w:t>
      </w:r>
      <w:r>
        <w:rPr>
          <w:rFonts w:ascii="Arial" w:eastAsia="Times New Roman" w:hAnsi="Arial" w:cs="Arial"/>
          <w:b/>
          <w:bCs/>
          <w:color w:val="000000"/>
          <w:sz w:val="18"/>
          <w:szCs w:val="18"/>
        </w:rPr>
        <w:t xml:space="preserve"> Alleles in grey contain indels in HT</w:t>
      </w:r>
      <w:r>
        <w:rPr>
          <w:rFonts w:ascii="Arial" w:eastAsia="Times New Roman" w:hAnsi="Arial" w:cs="Arial"/>
          <w:b/>
          <w:bCs/>
          <w:i/>
          <w:color w:val="000000"/>
          <w:sz w:val="18"/>
          <w:szCs w:val="18"/>
          <w:vertAlign w:val="subscript"/>
        </w:rPr>
        <w:t>Spy1336-7</w:t>
      </w:r>
      <w:r>
        <w:rPr>
          <w:rFonts w:ascii="Arial" w:eastAsia="Times New Roman" w:hAnsi="Arial" w:cs="Arial"/>
          <w:b/>
          <w:bCs/>
          <w:color w:val="000000"/>
          <w:sz w:val="18"/>
          <w:szCs w:val="18"/>
        </w:rPr>
        <w:t xml:space="preserve"> exclusively, and are shown in Figure </w:t>
      </w:r>
      <w:r w:rsidR="001373BE">
        <w:rPr>
          <w:rFonts w:ascii="Arial" w:eastAsia="Times New Roman" w:hAnsi="Arial" w:cs="Arial"/>
          <w:b/>
          <w:bCs/>
          <w:color w:val="000000"/>
          <w:sz w:val="18"/>
          <w:szCs w:val="18"/>
        </w:rPr>
        <w:t>2B</w:t>
      </w:r>
      <w:bookmarkStart w:id="0" w:name="_GoBack"/>
      <w:bookmarkEnd w:id="0"/>
      <w:r>
        <w:rPr>
          <w:rFonts w:ascii="Arial" w:eastAsia="Times New Roman" w:hAnsi="Arial" w:cs="Arial"/>
          <w:b/>
          <w:bCs/>
          <w:color w:val="000000"/>
          <w:sz w:val="18"/>
          <w:szCs w:val="18"/>
        </w:rPr>
        <w:t>.</w:t>
      </w:r>
    </w:p>
    <w:p w14:paraId="06A0239D" w14:textId="31BCA50A" w:rsidR="00E7150B" w:rsidRDefault="00E7150B" w:rsidP="00AF01D4">
      <w:pPr>
        <w:spacing w:line="480" w:lineRule="auto"/>
        <w:rPr>
          <w:rFonts w:ascii="Arial" w:eastAsia="Times New Roman" w:hAnsi="Arial" w:cs="Arial"/>
          <w:b/>
          <w:bCs/>
          <w:color w:val="000000"/>
          <w:sz w:val="18"/>
          <w:szCs w:val="18"/>
        </w:rPr>
      </w:pPr>
      <w:r>
        <w:rPr>
          <w:rFonts w:ascii="Arial" w:eastAsia="Times New Roman" w:hAnsi="Arial" w:cs="Arial"/>
          <w:b/>
          <w:bCs/>
          <w:color w:val="000000"/>
          <w:sz w:val="18"/>
          <w:szCs w:val="18"/>
        </w:rPr>
        <w:lastRenderedPageBreak/>
        <w:t>SNPs and additional indels are indicated in red</w:t>
      </w:r>
      <w:r w:rsidR="00DC7835">
        <w:rPr>
          <w:rFonts w:ascii="Arial" w:eastAsia="Times New Roman" w:hAnsi="Arial" w:cs="Arial"/>
          <w:b/>
          <w:bCs/>
          <w:color w:val="000000"/>
          <w:sz w:val="18"/>
          <w:szCs w:val="18"/>
        </w:rPr>
        <w:t xml:space="preserve">. Deletions are indicated by </w:t>
      </w:r>
      <w:r w:rsidR="00DC7835" w:rsidRPr="00DC7835">
        <w:rPr>
          <w:rFonts w:ascii="Arial" w:eastAsia="Times New Roman" w:hAnsi="Arial" w:cs="Arial"/>
          <w:b/>
          <w:bCs/>
          <w:color w:val="FF0000"/>
          <w:sz w:val="18"/>
          <w:szCs w:val="18"/>
        </w:rPr>
        <w:t>-</w:t>
      </w:r>
    </w:p>
    <w:p w14:paraId="1E7C59F8" w14:textId="77777777" w:rsidR="00E7150B" w:rsidRDefault="00E7150B" w:rsidP="00AF01D4">
      <w:pPr>
        <w:spacing w:line="480" w:lineRule="auto"/>
        <w:rPr>
          <w:rFonts w:ascii="Arial" w:eastAsia="Times New Roman" w:hAnsi="Arial" w:cs="Arial"/>
          <w:b/>
          <w:bCs/>
          <w:color w:val="000000"/>
          <w:sz w:val="18"/>
          <w:szCs w:val="18"/>
        </w:rPr>
      </w:pPr>
    </w:p>
    <w:p w14:paraId="15F234C7" w14:textId="18D8AD0C" w:rsidR="00E7150B" w:rsidRPr="007906D4" w:rsidRDefault="00E7150B" w:rsidP="00AF01D4">
      <w:pPr>
        <w:spacing w:line="480" w:lineRule="auto"/>
        <w:rPr>
          <w:sz w:val="18"/>
          <w:szCs w:val="18"/>
        </w:rPr>
      </w:pPr>
    </w:p>
    <w:sectPr w:rsidR="00E7150B" w:rsidRPr="007906D4" w:rsidSect="007C09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C09CF"/>
    <w:rsid w:val="000814EE"/>
    <w:rsid w:val="000B5118"/>
    <w:rsid w:val="001373BE"/>
    <w:rsid w:val="001E5413"/>
    <w:rsid w:val="00337B2C"/>
    <w:rsid w:val="0044541D"/>
    <w:rsid w:val="005D6EFB"/>
    <w:rsid w:val="006A334F"/>
    <w:rsid w:val="006F6F51"/>
    <w:rsid w:val="007043B3"/>
    <w:rsid w:val="007906D4"/>
    <w:rsid w:val="007C09CF"/>
    <w:rsid w:val="008D03FB"/>
    <w:rsid w:val="0090760E"/>
    <w:rsid w:val="009D4B00"/>
    <w:rsid w:val="00AF01D4"/>
    <w:rsid w:val="00CB7FCD"/>
    <w:rsid w:val="00DB235B"/>
    <w:rsid w:val="00DC7835"/>
    <w:rsid w:val="00E71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0983AE"/>
  <w14:defaultImageDpi w14:val="300"/>
  <w15:docId w15:val="{4A2ECFA9-D75B-A540-909F-B0ADE5C11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978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61</Words>
  <Characters>2063</Characters>
  <Application>Microsoft Office Word</Application>
  <DocSecurity>0</DocSecurity>
  <Lines>17</Lines>
  <Paragraphs>4</Paragraphs>
  <ScaleCrop>false</ScaleCrop>
  <Company>Methodist Research Institute</Company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aso, Jesus</dc:creator>
  <cp:keywords/>
  <dc:description/>
  <cp:lastModifiedBy>Eraso, Jesus</cp:lastModifiedBy>
  <cp:revision>18</cp:revision>
  <dcterms:created xsi:type="dcterms:W3CDTF">2019-02-21T19:32:00Z</dcterms:created>
  <dcterms:modified xsi:type="dcterms:W3CDTF">2019-12-04T20:55:00Z</dcterms:modified>
</cp:coreProperties>
</file>